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F8FB3" w14:textId="77777777" w:rsidR="00111E5A" w:rsidRPr="00C74178" w:rsidRDefault="00111E5A" w:rsidP="00111E5A">
      <w:r>
        <w:rPr>
          <w:b/>
          <w:bCs/>
        </w:rPr>
        <w:t>S1 Table</w:t>
      </w:r>
      <w:r w:rsidRPr="00C74178">
        <w:rPr>
          <w:b/>
          <w:bCs/>
        </w:rPr>
        <w:t xml:space="preserve">. </w:t>
      </w:r>
      <w:r w:rsidRPr="00C74178">
        <w:t>Baseline characteristics of South Asian American patients.</w:t>
      </w:r>
    </w:p>
    <w:tbl>
      <w:tblPr>
        <w:tblW w:w="620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073"/>
        <w:gridCol w:w="1259"/>
        <w:gridCol w:w="1797"/>
        <w:gridCol w:w="2076"/>
      </w:tblGrid>
      <w:tr w:rsidR="00111E5A" w:rsidRPr="00C74178" w14:paraId="7829B955" w14:textId="77777777" w:rsidTr="00EF5A06">
        <w:trPr>
          <w:trHeight w:val="53"/>
          <w:jc w:val="center"/>
        </w:trPr>
        <w:tc>
          <w:tcPr>
            <w:tcW w:w="1073" w:type="dxa"/>
            <w:vMerge w:val="restart"/>
            <w:tcBorders>
              <w:right w:val="single" w:sz="4" w:space="0" w:color="auto"/>
            </w:tcBorders>
          </w:tcPr>
          <w:p w14:paraId="5FC8A1D0" w14:textId="77777777" w:rsidR="00111E5A" w:rsidRPr="00C74178" w:rsidRDefault="00111E5A" w:rsidP="00EF5A06">
            <w:pPr>
              <w:jc w:val="center"/>
            </w:pPr>
          </w:p>
        </w:tc>
        <w:tc>
          <w:tcPr>
            <w:tcW w:w="513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EF495F6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  <w:r w:rsidRPr="00C74178">
              <w:rPr>
                <w:b/>
                <w:bCs/>
              </w:rPr>
              <w:t xml:space="preserve">South Asian </w:t>
            </w:r>
          </w:p>
        </w:tc>
      </w:tr>
      <w:tr w:rsidR="00111E5A" w:rsidRPr="00C74178" w14:paraId="303446C9" w14:textId="77777777" w:rsidTr="00EF5A06">
        <w:trPr>
          <w:trHeight w:val="53"/>
          <w:jc w:val="center"/>
        </w:trPr>
        <w:tc>
          <w:tcPr>
            <w:tcW w:w="1073" w:type="dxa"/>
            <w:vMerge/>
            <w:tcBorders>
              <w:right w:val="single" w:sz="4" w:space="0" w:color="auto"/>
            </w:tcBorders>
          </w:tcPr>
          <w:p w14:paraId="73B7F035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8704AE" w14:textId="77777777" w:rsidR="00111E5A" w:rsidRPr="00C74178" w:rsidRDefault="00111E5A" w:rsidP="00EF5A06">
            <w:pPr>
              <w:jc w:val="center"/>
            </w:pPr>
            <w:r w:rsidRPr="00C74178">
              <w:t>Overall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</w:tcPr>
          <w:p w14:paraId="40CB88E9" w14:textId="77777777" w:rsidR="00111E5A" w:rsidRPr="00C74178" w:rsidRDefault="00111E5A" w:rsidP="00EF5A06">
            <w:pPr>
              <w:jc w:val="center"/>
            </w:pPr>
            <w:r w:rsidRPr="00C74178">
              <w:t xml:space="preserve">Age at dx &lt;6 </w:t>
            </w:r>
            <w:proofErr w:type="spellStart"/>
            <w:r w:rsidRPr="00C74178">
              <w:t>yr</w:t>
            </w:r>
            <w:proofErr w:type="spellEnd"/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5B503CAB" w14:textId="77777777" w:rsidR="00111E5A" w:rsidRPr="00C74178" w:rsidRDefault="00111E5A" w:rsidP="00EF5A06">
            <w:pPr>
              <w:tabs>
                <w:tab w:val="center" w:pos="342"/>
              </w:tabs>
              <w:jc w:val="center"/>
            </w:pPr>
            <w:r w:rsidRPr="00C74178">
              <w:t>Male</w:t>
            </w:r>
          </w:p>
        </w:tc>
      </w:tr>
      <w:tr w:rsidR="00111E5A" w:rsidRPr="00C74178" w14:paraId="00BA41DF" w14:textId="77777777" w:rsidTr="00EF5A06">
        <w:trPr>
          <w:trHeight w:val="53"/>
          <w:jc w:val="center"/>
        </w:trPr>
        <w:tc>
          <w:tcPr>
            <w:tcW w:w="1073" w:type="dxa"/>
            <w:vMerge/>
            <w:tcBorders>
              <w:right w:val="single" w:sz="4" w:space="0" w:color="auto"/>
            </w:tcBorders>
          </w:tcPr>
          <w:p w14:paraId="608C5E9D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14:paraId="0416A5D3" w14:textId="77777777" w:rsidR="00111E5A" w:rsidRPr="00C74178" w:rsidRDefault="00111E5A" w:rsidP="00EF5A06">
            <w:pPr>
              <w:jc w:val="center"/>
            </w:pPr>
            <w:r w:rsidRPr="00C74178">
              <w:t>N=108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</w:tcPr>
          <w:p w14:paraId="73E43BA2" w14:textId="77777777" w:rsidR="00111E5A" w:rsidRPr="00C74178" w:rsidRDefault="00111E5A" w:rsidP="00EF5A06">
            <w:pPr>
              <w:jc w:val="center"/>
            </w:pPr>
            <w:r w:rsidRPr="00C74178">
              <w:t>19 (18%)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15D0A798" w14:textId="77777777" w:rsidR="00111E5A" w:rsidRPr="00C74178" w:rsidRDefault="00111E5A" w:rsidP="00EF5A06">
            <w:pPr>
              <w:jc w:val="center"/>
            </w:pPr>
            <w:r w:rsidRPr="00C74178">
              <w:t>63 (58%)</w:t>
            </w:r>
          </w:p>
        </w:tc>
      </w:tr>
      <w:tr w:rsidR="00111E5A" w:rsidRPr="00C74178" w14:paraId="7CE2D52C" w14:textId="77777777" w:rsidTr="00EF5A06">
        <w:trPr>
          <w:trHeight w:val="53"/>
          <w:jc w:val="center"/>
        </w:trPr>
        <w:tc>
          <w:tcPr>
            <w:tcW w:w="1073" w:type="dxa"/>
            <w:tcBorders>
              <w:right w:val="single" w:sz="4" w:space="0" w:color="auto"/>
            </w:tcBorders>
          </w:tcPr>
          <w:p w14:paraId="047DBEB7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  <w:r w:rsidRPr="00C74178">
              <w:rPr>
                <w:b/>
                <w:bCs/>
              </w:rPr>
              <w:t>CD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14:paraId="670A1685" w14:textId="77777777" w:rsidR="00111E5A" w:rsidRPr="00C74178" w:rsidRDefault="00111E5A" w:rsidP="00EF5A06">
            <w:pPr>
              <w:jc w:val="center"/>
            </w:pPr>
            <w:r w:rsidRPr="00C74178">
              <w:t>71 (66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</w:tcPr>
          <w:p w14:paraId="090EDFD1" w14:textId="77777777" w:rsidR="00111E5A" w:rsidRPr="00C74178" w:rsidRDefault="00111E5A" w:rsidP="00EF5A06">
            <w:pPr>
              <w:jc w:val="center"/>
            </w:pPr>
            <w:r w:rsidRPr="00C74178">
              <w:t>11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1AAD13F1" w14:textId="77777777" w:rsidR="00111E5A" w:rsidRPr="00C74178" w:rsidRDefault="00111E5A" w:rsidP="00EF5A06">
            <w:pPr>
              <w:jc w:val="center"/>
            </w:pPr>
            <w:r w:rsidRPr="00C74178">
              <w:t>45 (63%)</w:t>
            </w:r>
          </w:p>
        </w:tc>
      </w:tr>
      <w:tr w:rsidR="00111E5A" w:rsidRPr="00C74178" w14:paraId="5CD7725E" w14:textId="77777777" w:rsidTr="00EF5A06">
        <w:trPr>
          <w:trHeight w:val="53"/>
          <w:jc w:val="center"/>
        </w:trPr>
        <w:tc>
          <w:tcPr>
            <w:tcW w:w="1073" w:type="dxa"/>
            <w:tcBorders>
              <w:right w:val="single" w:sz="4" w:space="0" w:color="auto"/>
            </w:tcBorders>
          </w:tcPr>
          <w:p w14:paraId="2518E3E9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  <w:r w:rsidRPr="00C74178">
              <w:rPr>
                <w:b/>
                <w:bCs/>
              </w:rPr>
              <w:t>UC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14:paraId="46EC1CEA" w14:textId="77777777" w:rsidR="00111E5A" w:rsidRPr="00C74178" w:rsidRDefault="00111E5A" w:rsidP="00EF5A06">
            <w:pPr>
              <w:jc w:val="center"/>
            </w:pPr>
            <w:r w:rsidRPr="00C74178">
              <w:t>25 (23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</w:tcPr>
          <w:p w14:paraId="6B1E0A7B" w14:textId="77777777" w:rsidR="00111E5A" w:rsidRPr="00C74178" w:rsidRDefault="00111E5A" w:rsidP="00EF5A06">
            <w:pPr>
              <w:jc w:val="center"/>
            </w:pPr>
            <w:r w:rsidRPr="00C74178">
              <w:t>4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7A8509D7" w14:textId="77777777" w:rsidR="00111E5A" w:rsidRPr="00C74178" w:rsidRDefault="00111E5A" w:rsidP="00EF5A06">
            <w:pPr>
              <w:jc w:val="center"/>
            </w:pPr>
            <w:r w:rsidRPr="00C74178">
              <w:t>12 (48%)</w:t>
            </w:r>
          </w:p>
        </w:tc>
      </w:tr>
      <w:tr w:rsidR="00111E5A" w:rsidRPr="00C74178" w14:paraId="07E48A0B" w14:textId="77777777" w:rsidTr="00EF5A06">
        <w:trPr>
          <w:trHeight w:val="53"/>
          <w:jc w:val="center"/>
        </w:trPr>
        <w:tc>
          <w:tcPr>
            <w:tcW w:w="1073" w:type="dxa"/>
            <w:tcBorders>
              <w:right w:val="single" w:sz="4" w:space="0" w:color="auto"/>
            </w:tcBorders>
          </w:tcPr>
          <w:p w14:paraId="504B6454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  <w:r w:rsidRPr="00C74178">
              <w:rPr>
                <w:b/>
                <w:bCs/>
              </w:rPr>
              <w:t>IC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14:paraId="7754BEBB" w14:textId="77777777" w:rsidR="00111E5A" w:rsidRPr="00C74178" w:rsidRDefault="00111E5A" w:rsidP="00EF5A06">
            <w:pPr>
              <w:jc w:val="center"/>
            </w:pPr>
            <w:r w:rsidRPr="00C74178">
              <w:t>12 (11%)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</w:tcPr>
          <w:p w14:paraId="0926126F" w14:textId="77777777" w:rsidR="00111E5A" w:rsidRPr="00C74178" w:rsidRDefault="00111E5A" w:rsidP="00EF5A06">
            <w:pPr>
              <w:jc w:val="center"/>
            </w:pPr>
            <w:r w:rsidRPr="00C74178">
              <w:t>4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149DE19A" w14:textId="77777777" w:rsidR="00111E5A" w:rsidRPr="00C74178" w:rsidRDefault="00111E5A" w:rsidP="00EF5A06">
            <w:pPr>
              <w:jc w:val="center"/>
            </w:pPr>
            <w:r w:rsidRPr="00C74178">
              <w:t>6 (50%)</w:t>
            </w:r>
          </w:p>
        </w:tc>
      </w:tr>
      <w:tr w:rsidR="00111E5A" w:rsidRPr="00C74178" w14:paraId="75394778" w14:textId="77777777" w:rsidTr="00EF5A06">
        <w:trPr>
          <w:trHeight w:val="53"/>
          <w:jc w:val="center"/>
        </w:trPr>
        <w:tc>
          <w:tcPr>
            <w:tcW w:w="6205" w:type="dxa"/>
            <w:gridSpan w:val="4"/>
          </w:tcPr>
          <w:p w14:paraId="65908B34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</w:p>
        </w:tc>
      </w:tr>
      <w:tr w:rsidR="00111E5A" w:rsidRPr="00C74178" w14:paraId="208A56D8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3177B0EB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  <w:r w:rsidRPr="00C74178">
              <w:rPr>
                <w:b/>
                <w:bCs/>
              </w:rPr>
              <w:t>Crohn’s disease</w:t>
            </w:r>
          </w:p>
        </w:tc>
        <w:tc>
          <w:tcPr>
            <w:tcW w:w="2076" w:type="dxa"/>
          </w:tcPr>
          <w:p w14:paraId="57CAF79E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</w:p>
        </w:tc>
      </w:tr>
      <w:tr w:rsidR="00111E5A" w:rsidRPr="00C74178" w14:paraId="7BE1568D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76326C44" w14:textId="77777777" w:rsidR="00111E5A" w:rsidRPr="00C74178" w:rsidRDefault="00111E5A" w:rsidP="00EF5A06">
            <w:pPr>
              <w:jc w:val="center"/>
            </w:pPr>
            <w:r w:rsidRPr="00C74178">
              <w:t>Location, n (%)</w:t>
            </w:r>
          </w:p>
        </w:tc>
        <w:tc>
          <w:tcPr>
            <w:tcW w:w="2076" w:type="dxa"/>
          </w:tcPr>
          <w:p w14:paraId="077057B4" w14:textId="77777777" w:rsidR="00111E5A" w:rsidRPr="00C74178" w:rsidRDefault="00111E5A" w:rsidP="00EF5A06">
            <w:pPr>
              <w:jc w:val="center"/>
            </w:pPr>
            <w:r w:rsidRPr="00C74178">
              <w:t>N=71</w:t>
            </w:r>
          </w:p>
        </w:tc>
      </w:tr>
      <w:tr w:rsidR="00111E5A" w:rsidRPr="00C74178" w14:paraId="6C263A6B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0EC247FA" w14:textId="77777777" w:rsidR="00111E5A" w:rsidRPr="00C74178" w:rsidRDefault="00111E5A" w:rsidP="00EF5A06">
            <w:pPr>
              <w:jc w:val="center"/>
            </w:pPr>
            <w:r w:rsidRPr="00C74178">
              <w:t>L1 (ileal)</w:t>
            </w:r>
          </w:p>
        </w:tc>
        <w:tc>
          <w:tcPr>
            <w:tcW w:w="2076" w:type="dxa"/>
          </w:tcPr>
          <w:p w14:paraId="4E4FF2E6" w14:textId="77777777" w:rsidR="00111E5A" w:rsidRPr="00C74178" w:rsidRDefault="00111E5A" w:rsidP="00EF5A06">
            <w:pPr>
              <w:jc w:val="center"/>
            </w:pPr>
            <w:r w:rsidRPr="00C74178">
              <w:t>5 (7%)</w:t>
            </w:r>
          </w:p>
        </w:tc>
      </w:tr>
      <w:tr w:rsidR="00111E5A" w:rsidRPr="00C74178" w14:paraId="56B519CE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119C050C" w14:textId="77777777" w:rsidR="00111E5A" w:rsidRPr="00C74178" w:rsidRDefault="00111E5A" w:rsidP="00EF5A06">
            <w:pPr>
              <w:jc w:val="center"/>
            </w:pPr>
            <w:r w:rsidRPr="00C74178">
              <w:t>L2 (colonic)</w:t>
            </w:r>
          </w:p>
        </w:tc>
        <w:tc>
          <w:tcPr>
            <w:tcW w:w="2076" w:type="dxa"/>
          </w:tcPr>
          <w:p w14:paraId="297A5FAC" w14:textId="77777777" w:rsidR="00111E5A" w:rsidRPr="00C74178" w:rsidRDefault="00111E5A" w:rsidP="00EF5A06">
            <w:pPr>
              <w:jc w:val="center"/>
            </w:pPr>
            <w:r w:rsidRPr="00C74178">
              <w:t>18 (25%)</w:t>
            </w:r>
          </w:p>
        </w:tc>
      </w:tr>
      <w:tr w:rsidR="00111E5A" w:rsidRPr="00C74178" w14:paraId="69DCFA9E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7CABE93F" w14:textId="77777777" w:rsidR="00111E5A" w:rsidRPr="00C74178" w:rsidRDefault="00111E5A" w:rsidP="00EF5A06">
            <w:pPr>
              <w:jc w:val="center"/>
            </w:pPr>
            <w:r w:rsidRPr="00C74178">
              <w:t>L3 (ileocolonic)</w:t>
            </w:r>
          </w:p>
        </w:tc>
        <w:tc>
          <w:tcPr>
            <w:tcW w:w="2076" w:type="dxa"/>
          </w:tcPr>
          <w:p w14:paraId="6A2007ED" w14:textId="77777777" w:rsidR="00111E5A" w:rsidRPr="00C74178" w:rsidRDefault="00111E5A" w:rsidP="00EF5A06">
            <w:pPr>
              <w:jc w:val="center"/>
            </w:pPr>
            <w:r w:rsidRPr="00C74178">
              <w:t>46 (65%)</w:t>
            </w:r>
          </w:p>
        </w:tc>
      </w:tr>
      <w:tr w:rsidR="00111E5A" w:rsidRPr="00C74178" w14:paraId="45A33824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5D877256" w14:textId="77777777" w:rsidR="00111E5A" w:rsidRPr="00C74178" w:rsidRDefault="00111E5A" w:rsidP="00EF5A06">
            <w:pPr>
              <w:jc w:val="center"/>
            </w:pPr>
            <w:r w:rsidRPr="00C74178">
              <w:t>L4a (upper disease proximal to LOT)</w:t>
            </w:r>
          </w:p>
        </w:tc>
        <w:tc>
          <w:tcPr>
            <w:tcW w:w="2076" w:type="dxa"/>
          </w:tcPr>
          <w:p w14:paraId="303A3F82" w14:textId="77777777" w:rsidR="00111E5A" w:rsidRPr="00C74178" w:rsidRDefault="00111E5A" w:rsidP="00EF5A06">
            <w:pPr>
              <w:jc w:val="center"/>
            </w:pPr>
            <w:r w:rsidRPr="00C74178">
              <w:t>8 (11%)</w:t>
            </w:r>
          </w:p>
        </w:tc>
      </w:tr>
      <w:tr w:rsidR="00111E5A" w:rsidRPr="00C74178" w14:paraId="3B79EC23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21AD95B8" w14:textId="77777777" w:rsidR="00111E5A" w:rsidRPr="00C74178" w:rsidRDefault="00111E5A" w:rsidP="00EF5A06">
            <w:pPr>
              <w:jc w:val="center"/>
            </w:pPr>
            <w:r w:rsidRPr="00C74178">
              <w:t>L4b (upper disease distal to LOT)</w:t>
            </w:r>
          </w:p>
        </w:tc>
        <w:tc>
          <w:tcPr>
            <w:tcW w:w="2076" w:type="dxa"/>
          </w:tcPr>
          <w:p w14:paraId="1B55891D" w14:textId="77777777" w:rsidR="00111E5A" w:rsidRPr="00C74178" w:rsidRDefault="00111E5A" w:rsidP="00EF5A06">
            <w:pPr>
              <w:jc w:val="center"/>
            </w:pPr>
            <w:r w:rsidRPr="00C74178">
              <w:t>2 (3%)</w:t>
            </w:r>
          </w:p>
        </w:tc>
      </w:tr>
      <w:tr w:rsidR="00111E5A" w:rsidRPr="00C74178" w14:paraId="3E3B1210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4F64C2F2" w14:textId="77777777" w:rsidR="00111E5A" w:rsidRPr="00C74178" w:rsidRDefault="00111E5A" w:rsidP="00EF5A06">
            <w:pPr>
              <w:jc w:val="center"/>
            </w:pPr>
            <w:r w:rsidRPr="00C74178">
              <w:t>L4ab</w:t>
            </w:r>
          </w:p>
        </w:tc>
        <w:tc>
          <w:tcPr>
            <w:tcW w:w="2076" w:type="dxa"/>
          </w:tcPr>
          <w:p w14:paraId="67979BA6" w14:textId="77777777" w:rsidR="00111E5A" w:rsidRPr="00C74178" w:rsidRDefault="00111E5A" w:rsidP="00EF5A06">
            <w:pPr>
              <w:jc w:val="center"/>
            </w:pPr>
            <w:r w:rsidRPr="00C74178">
              <w:t>1 (1%)</w:t>
            </w:r>
          </w:p>
        </w:tc>
      </w:tr>
      <w:tr w:rsidR="00111E5A" w:rsidRPr="00C74178" w14:paraId="7A719973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7B30B2B8" w14:textId="77777777" w:rsidR="00111E5A" w:rsidRPr="00C74178" w:rsidRDefault="00111E5A" w:rsidP="00EF5A06">
            <w:pPr>
              <w:jc w:val="center"/>
            </w:pPr>
            <w:r w:rsidRPr="00C74178">
              <w:t>Behavior, n (%)</w:t>
            </w:r>
          </w:p>
        </w:tc>
        <w:tc>
          <w:tcPr>
            <w:tcW w:w="2076" w:type="dxa"/>
          </w:tcPr>
          <w:p w14:paraId="164544EB" w14:textId="77777777" w:rsidR="00111E5A" w:rsidRPr="00C74178" w:rsidRDefault="00111E5A" w:rsidP="00EF5A06">
            <w:pPr>
              <w:jc w:val="center"/>
            </w:pPr>
            <w:r w:rsidRPr="00C74178">
              <w:t>N=71</w:t>
            </w:r>
          </w:p>
        </w:tc>
      </w:tr>
      <w:tr w:rsidR="00111E5A" w:rsidRPr="00C74178" w14:paraId="29E90F0F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7318C5D0" w14:textId="77777777" w:rsidR="00111E5A" w:rsidRPr="00C74178" w:rsidRDefault="00111E5A" w:rsidP="00EF5A06">
            <w:pPr>
              <w:jc w:val="center"/>
            </w:pPr>
            <w:r w:rsidRPr="00C74178">
              <w:t>B1 (non-</w:t>
            </w:r>
            <w:proofErr w:type="spellStart"/>
            <w:r w:rsidRPr="00C74178">
              <w:t>stricturing</w:t>
            </w:r>
            <w:proofErr w:type="spellEnd"/>
            <w:r w:rsidRPr="00C74178">
              <w:t>, non-penetrating)</w:t>
            </w:r>
          </w:p>
        </w:tc>
        <w:tc>
          <w:tcPr>
            <w:tcW w:w="2076" w:type="dxa"/>
          </w:tcPr>
          <w:p w14:paraId="1869B247" w14:textId="77777777" w:rsidR="00111E5A" w:rsidRPr="00C74178" w:rsidRDefault="00111E5A" w:rsidP="00EF5A06">
            <w:pPr>
              <w:jc w:val="center"/>
            </w:pPr>
            <w:r w:rsidRPr="00C74178">
              <w:t>57 (80%)</w:t>
            </w:r>
          </w:p>
        </w:tc>
      </w:tr>
      <w:tr w:rsidR="00111E5A" w:rsidRPr="00C74178" w14:paraId="5770CF55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6CF36DF1" w14:textId="77777777" w:rsidR="00111E5A" w:rsidRPr="00C74178" w:rsidRDefault="00111E5A" w:rsidP="00EF5A06">
            <w:pPr>
              <w:jc w:val="center"/>
            </w:pPr>
            <w:r w:rsidRPr="00C74178">
              <w:t>B2 (</w:t>
            </w:r>
            <w:proofErr w:type="spellStart"/>
            <w:r w:rsidRPr="00C74178">
              <w:t>stricturing</w:t>
            </w:r>
            <w:proofErr w:type="spellEnd"/>
            <w:r w:rsidRPr="00C74178">
              <w:t>)</w:t>
            </w:r>
          </w:p>
        </w:tc>
        <w:tc>
          <w:tcPr>
            <w:tcW w:w="2076" w:type="dxa"/>
          </w:tcPr>
          <w:p w14:paraId="51CD98EE" w14:textId="77777777" w:rsidR="00111E5A" w:rsidRPr="00C74178" w:rsidRDefault="00111E5A" w:rsidP="00EF5A06">
            <w:pPr>
              <w:jc w:val="center"/>
            </w:pPr>
            <w:r w:rsidRPr="00C74178">
              <w:t>6 (8%)</w:t>
            </w:r>
          </w:p>
        </w:tc>
      </w:tr>
      <w:tr w:rsidR="00111E5A" w:rsidRPr="00C74178" w14:paraId="33ABA49C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1DCEC6CC" w14:textId="77777777" w:rsidR="00111E5A" w:rsidRPr="00C74178" w:rsidRDefault="00111E5A" w:rsidP="00EF5A06">
            <w:pPr>
              <w:jc w:val="center"/>
            </w:pPr>
            <w:r w:rsidRPr="00C74178">
              <w:t>B3 (penetrating)</w:t>
            </w:r>
          </w:p>
        </w:tc>
        <w:tc>
          <w:tcPr>
            <w:tcW w:w="2076" w:type="dxa"/>
          </w:tcPr>
          <w:p w14:paraId="20AD4E90" w14:textId="77777777" w:rsidR="00111E5A" w:rsidRPr="00C74178" w:rsidRDefault="00111E5A" w:rsidP="00EF5A06">
            <w:pPr>
              <w:jc w:val="center"/>
            </w:pPr>
            <w:r w:rsidRPr="00C74178">
              <w:t>2 (3%)</w:t>
            </w:r>
          </w:p>
        </w:tc>
      </w:tr>
      <w:tr w:rsidR="00111E5A" w:rsidRPr="00C74178" w14:paraId="1D6BA300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5AD6B449" w14:textId="77777777" w:rsidR="00111E5A" w:rsidRPr="00C74178" w:rsidRDefault="00111E5A" w:rsidP="00EF5A06">
            <w:pPr>
              <w:jc w:val="center"/>
            </w:pPr>
            <w:r w:rsidRPr="00C74178">
              <w:t>B2B3 (</w:t>
            </w:r>
            <w:proofErr w:type="spellStart"/>
            <w:r w:rsidRPr="00C74178">
              <w:t>stricturing</w:t>
            </w:r>
            <w:proofErr w:type="spellEnd"/>
            <w:r w:rsidRPr="00C74178">
              <w:t>, penetrating)</w:t>
            </w:r>
          </w:p>
        </w:tc>
        <w:tc>
          <w:tcPr>
            <w:tcW w:w="2076" w:type="dxa"/>
          </w:tcPr>
          <w:p w14:paraId="79CF3686" w14:textId="77777777" w:rsidR="00111E5A" w:rsidRPr="00C74178" w:rsidRDefault="00111E5A" w:rsidP="00EF5A06">
            <w:pPr>
              <w:jc w:val="center"/>
            </w:pPr>
            <w:r w:rsidRPr="00C74178">
              <w:t>4 (6%)</w:t>
            </w:r>
          </w:p>
        </w:tc>
      </w:tr>
      <w:tr w:rsidR="00111E5A" w:rsidRPr="00C74178" w14:paraId="486248EB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4558F544" w14:textId="77777777" w:rsidR="00111E5A" w:rsidRPr="00C74178" w:rsidRDefault="00111E5A" w:rsidP="00EF5A06">
            <w:pPr>
              <w:jc w:val="center"/>
            </w:pPr>
            <w:r w:rsidRPr="00C74178">
              <w:t>Perianal</w:t>
            </w:r>
          </w:p>
        </w:tc>
        <w:tc>
          <w:tcPr>
            <w:tcW w:w="2076" w:type="dxa"/>
          </w:tcPr>
          <w:p w14:paraId="00C60960" w14:textId="77777777" w:rsidR="00111E5A" w:rsidRPr="00C74178" w:rsidRDefault="00111E5A" w:rsidP="00EF5A06">
            <w:pPr>
              <w:jc w:val="center"/>
            </w:pPr>
            <w:r w:rsidRPr="00C74178">
              <w:t>16 (23%)</w:t>
            </w:r>
          </w:p>
        </w:tc>
      </w:tr>
      <w:tr w:rsidR="00111E5A" w:rsidRPr="00C74178" w14:paraId="3AFC02E6" w14:textId="77777777" w:rsidTr="00EF5A06">
        <w:trPr>
          <w:trHeight w:val="53"/>
          <w:jc w:val="center"/>
        </w:trPr>
        <w:tc>
          <w:tcPr>
            <w:tcW w:w="6205" w:type="dxa"/>
            <w:gridSpan w:val="4"/>
          </w:tcPr>
          <w:p w14:paraId="7D943D2E" w14:textId="77777777" w:rsidR="00111E5A" w:rsidRPr="00C74178" w:rsidRDefault="00111E5A" w:rsidP="00EF5A06">
            <w:pPr>
              <w:jc w:val="center"/>
            </w:pPr>
          </w:p>
        </w:tc>
      </w:tr>
      <w:tr w:rsidR="00111E5A" w:rsidRPr="00C74178" w14:paraId="73044383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71080EB0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  <w:r w:rsidRPr="00C74178">
              <w:rPr>
                <w:b/>
                <w:bCs/>
              </w:rPr>
              <w:t>Ulcerative colitis</w:t>
            </w:r>
          </w:p>
        </w:tc>
        <w:tc>
          <w:tcPr>
            <w:tcW w:w="2076" w:type="dxa"/>
          </w:tcPr>
          <w:p w14:paraId="5D286DAC" w14:textId="77777777" w:rsidR="00111E5A" w:rsidRPr="00C74178" w:rsidRDefault="00111E5A" w:rsidP="00EF5A06">
            <w:pPr>
              <w:jc w:val="center"/>
              <w:rPr>
                <w:b/>
                <w:bCs/>
              </w:rPr>
            </w:pPr>
          </w:p>
        </w:tc>
      </w:tr>
      <w:tr w:rsidR="00111E5A" w:rsidRPr="00C74178" w14:paraId="46048D8A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059EE53D" w14:textId="77777777" w:rsidR="00111E5A" w:rsidRPr="00C74178" w:rsidRDefault="00111E5A" w:rsidP="00EF5A06">
            <w:pPr>
              <w:jc w:val="center"/>
            </w:pPr>
            <w:r w:rsidRPr="00C74178">
              <w:t>Extent, n (%)</w:t>
            </w:r>
          </w:p>
        </w:tc>
        <w:tc>
          <w:tcPr>
            <w:tcW w:w="2076" w:type="dxa"/>
          </w:tcPr>
          <w:p w14:paraId="3BCD1753" w14:textId="77777777" w:rsidR="00111E5A" w:rsidRPr="00C74178" w:rsidRDefault="00111E5A" w:rsidP="00EF5A06">
            <w:pPr>
              <w:jc w:val="center"/>
            </w:pPr>
            <w:r w:rsidRPr="00C74178">
              <w:t>N=25</w:t>
            </w:r>
          </w:p>
        </w:tc>
      </w:tr>
      <w:tr w:rsidR="00111E5A" w:rsidRPr="00C74178" w14:paraId="3236D519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37B6BE6D" w14:textId="77777777" w:rsidR="00111E5A" w:rsidRPr="00C74178" w:rsidRDefault="00111E5A" w:rsidP="00EF5A06">
            <w:pPr>
              <w:jc w:val="center"/>
            </w:pPr>
            <w:r w:rsidRPr="00C74178">
              <w:t>E1 (proctitis)</w:t>
            </w:r>
          </w:p>
        </w:tc>
        <w:tc>
          <w:tcPr>
            <w:tcW w:w="2076" w:type="dxa"/>
          </w:tcPr>
          <w:p w14:paraId="78B42686" w14:textId="77777777" w:rsidR="00111E5A" w:rsidRPr="00C74178" w:rsidRDefault="00111E5A" w:rsidP="00EF5A06">
            <w:pPr>
              <w:jc w:val="center"/>
            </w:pPr>
            <w:r w:rsidRPr="00C74178">
              <w:t>5 (20%)</w:t>
            </w:r>
          </w:p>
        </w:tc>
      </w:tr>
      <w:tr w:rsidR="00111E5A" w:rsidRPr="00C74178" w14:paraId="5A32FEBF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7C99E1A4" w14:textId="77777777" w:rsidR="00111E5A" w:rsidRPr="00C74178" w:rsidRDefault="00111E5A" w:rsidP="00EF5A06">
            <w:pPr>
              <w:jc w:val="center"/>
            </w:pPr>
            <w:r w:rsidRPr="00C74178">
              <w:t>E2 (left side; distal to splenic flexure)</w:t>
            </w:r>
          </w:p>
        </w:tc>
        <w:tc>
          <w:tcPr>
            <w:tcW w:w="2076" w:type="dxa"/>
          </w:tcPr>
          <w:p w14:paraId="36724E4F" w14:textId="77777777" w:rsidR="00111E5A" w:rsidRPr="00C74178" w:rsidRDefault="00111E5A" w:rsidP="00EF5A06">
            <w:pPr>
              <w:jc w:val="center"/>
            </w:pPr>
            <w:r w:rsidRPr="00C74178">
              <w:t>1 (4%)</w:t>
            </w:r>
          </w:p>
        </w:tc>
      </w:tr>
      <w:tr w:rsidR="00111E5A" w:rsidRPr="00C74178" w14:paraId="7B059748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7163BB40" w14:textId="77777777" w:rsidR="00111E5A" w:rsidRPr="00C74178" w:rsidRDefault="00111E5A" w:rsidP="00EF5A06">
            <w:pPr>
              <w:jc w:val="center"/>
            </w:pPr>
            <w:r w:rsidRPr="00C74178">
              <w:t>E3 (extensive; distal to hepatic flexure)</w:t>
            </w:r>
          </w:p>
        </w:tc>
        <w:tc>
          <w:tcPr>
            <w:tcW w:w="2076" w:type="dxa"/>
          </w:tcPr>
          <w:p w14:paraId="1A138C99" w14:textId="77777777" w:rsidR="00111E5A" w:rsidRPr="00C74178" w:rsidRDefault="00111E5A" w:rsidP="00EF5A06">
            <w:pPr>
              <w:jc w:val="center"/>
            </w:pPr>
            <w:r w:rsidRPr="00C74178">
              <w:t>4 (16%)</w:t>
            </w:r>
          </w:p>
        </w:tc>
      </w:tr>
      <w:tr w:rsidR="00111E5A" w:rsidRPr="00C74178" w14:paraId="50AF0BDC" w14:textId="77777777" w:rsidTr="00EF5A06">
        <w:trPr>
          <w:trHeight w:val="53"/>
          <w:jc w:val="center"/>
        </w:trPr>
        <w:tc>
          <w:tcPr>
            <w:tcW w:w="4129" w:type="dxa"/>
            <w:gridSpan w:val="3"/>
          </w:tcPr>
          <w:p w14:paraId="20898CDC" w14:textId="77777777" w:rsidR="00111E5A" w:rsidRPr="00C74178" w:rsidRDefault="00111E5A" w:rsidP="00EF5A06">
            <w:pPr>
              <w:jc w:val="center"/>
            </w:pPr>
            <w:r w:rsidRPr="00C74178">
              <w:t>E4 (</w:t>
            </w:r>
            <w:proofErr w:type="spellStart"/>
            <w:r w:rsidRPr="00C74178">
              <w:t>pancolonic</w:t>
            </w:r>
            <w:proofErr w:type="spellEnd"/>
            <w:r w:rsidRPr="00C74178">
              <w:t>)</w:t>
            </w:r>
          </w:p>
        </w:tc>
        <w:tc>
          <w:tcPr>
            <w:tcW w:w="2076" w:type="dxa"/>
          </w:tcPr>
          <w:p w14:paraId="57ED9662" w14:textId="77777777" w:rsidR="00111E5A" w:rsidRPr="00C74178" w:rsidRDefault="00111E5A" w:rsidP="00EF5A06">
            <w:pPr>
              <w:jc w:val="center"/>
            </w:pPr>
            <w:r w:rsidRPr="00C74178">
              <w:t>15 (60%)</w:t>
            </w:r>
          </w:p>
        </w:tc>
      </w:tr>
    </w:tbl>
    <w:p w14:paraId="1F97E52D" w14:textId="77777777" w:rsidR="00777883" w:rsidRDefault="00777883"/>
    <w:sectPr w:rsidR="0077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38F"/>
    <w:rsid w:val="00111E5A"/>
    <w:rsid w:val="003F238F"/>
    <w:rsid w:val="0077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38A2D-589D-4FF7-8DB3-BD0EDD8B2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E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3-11T01:38:00Z</dcterms:created>
  <dcterms:modified xsi:type="dcterms:W3CDTF">2023-03-11T01:38:00Z</dcterms:modified>
</cp:coreProperties>
</file>